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C32" w:rsidRDefault="00D44B43">
      <w:r>
        <w:rPr>
          <w:rFonts w:hint="eastAsia"/>
        </w:rPr>
        <w:t>S1.Table</w:t>
      </w:r>
    </w:p>
    <w:p w:rsidR="00E90C32" w:rsidRDefault="00D171BF" w:rsidP="00D171BF">
      <w:pPr>
        <w:jc w:val="left"/>
      </w:pPr>
      <w:r>
        <w:rPr>
          <w:rFonts w:hint="eastAsia"/>
        </w:rPr>
        <w:t xml:space="preserve">              </w:t>
      </w:r>
      <w:r w:rsidR="00E90C32">
        <w:rPr>
          <w:rFonts w:hint="eastAsia"/>
        </w:rPr>
        <w:t xml:space="preserve">Table </w:t>
      </w:r>
      <w:r w:rsidR="00E94A11">
        <w:rPr>
          <w:rFonts w:hint="eastAsia"/>
        </w:rPr>
        <w:t xml:space="preserve"> </w:t>
      </w:r>
      <w:r w:rsidR="00E90C32">
        <w:rPr>
          <w:rFonts w:ascii="Times New Roman" w:hAnsi="Times New Roman" w:cs="Times New Roman" w:hint="eastAsia"/>
          <w:sz w:val="22"/>
        </w:rPr>
        <w:t xml:space="preserve">MIRU-VNTR </w:t>
      </w:r>
      <w:r w:rsidR="00E90C32">
        <w:rPr>
          <w:rFonts w:hint="eastAsia"/>
        </w:rPr>
        <w:t>Profiles</w:t>
      </w:r>
      <w:r w:rsidR="00E90C32"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 of all the </w:t>
      </w:r>
      <w:r w:rsidR="00E90C32" w:rsidRPr="00182EA7"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9 </w:t>
      </w:r>
      <w:r w:rsidRPr="00182EA7">
        <w:rPr>
          <w:rFonts w:ascii="Helvetica" w:eastAsia="宋体" w:hAnsi="Helvetica" w:cs="Helvetica" w:hint="eastAsia"/>
          <w:color w:val="000000"/>
          <w:kern w:val="0"/>
          <w:szCs w:val="21"/>
        </w:rPr>
        <w:t>m</w:t>
      </w:r>
      <w:r w:rsidRPr="00182EA7">
        <w:rPr>
          <w:rFonts w:ascii="Helvetica" w:eastAsia="宋体" w:hAnsi="Helvetica" w:cs="Helvetica"/>
          <w:color w:val="000000"/>
          <w:kern w:val="0"/>
          <w:szCs w:val="21"/>
        </w:rPr>
        <w:t xml:space="preserve">ycobacterium tuberculosis isolates from </w:t>
      </w:r>
      <w:r w:rsidRPr="00182EA7"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the 9 </w:t>
      </w:r>
      <w:r w:rsidRPr="00182EA7">
        <w:rPr>
          <w:rFonts w:ascii="Helvetica" w:eastAsia="宋体" w:hAnsi="Helvetica" w:cs="Helvetica"/>
          <w:color w:val="000000"/>
          <w:kern w:val="0"/>
          <w:szCs w:val="21"/>
        </w:rPr>
        <w:t>students</w:t>
      </w:r>
    </w:p>
    <w:tbl>
      <w:tblPr>
        <w:tblW w:w="12040" w:type="dxa"/>
        <w:tblLook w:val="04A0"/>
      </w:tblPr>
      <w:tblGrid>
        <w:gridCol w:w="776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 w:rsidR="00B168F7" w:rsidRPr="001A4A25" w:rsidTr="00B168F7">
        <w:trPr>
          <w:cantSplit/>
          <w:trHeight w:val="1289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Strains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6777E5" w:rsidP="006777E5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tub2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ETR-A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0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0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1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1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2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2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2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2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27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3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3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IRU4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QUB2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QUB-11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8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5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5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4A25" w:rsidRPr="001A4A25" w:rsidRDefault="001A4A25" w:rsidP="00D171BF">
            <w:pPr>
              <w:widowControl/>
              <w:ind w:left="113" w:right="113"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VNTR47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1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1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1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1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2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2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  <w:tr w:rsidR="00B168F7" w:rsidRPr="001A4A25" w:rsidTr="00B168F7">
        <w:trPr>
          <w:trHeight w:val="537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M-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:rsidR="001A4A25" w:rsidRPr="001A4A25" w:rsidRDefault="001A4A25" w:rsidP="001A4A25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A4A25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</w:tr>
    </w:tbl>
    <w:p w:rsidR="001A4A25" w:rsidRDefault="001A4A25"/>
    <w:p w:rsidR="001A4A25" w:rsidRDefault="001A4A25"/>
    <w:sectPr w:rsidR="001A4A25" w:rsidSect="001A4A25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4D7" w:rsidRDefault="006414D7" w:rsidP="006414D7">
      <w:r>
        <w:separator/>
      </w:r>
    </w:p>
  </w:endnote>
  <w:endnote w:type="continuationSeparator" w:id="0">
    <w:p w:rsidR="006414D7" w:rsidRDefault="006414D7" w:rsidP="006414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4D7" w:rsidRDefault="006414D7" w:rsidP="006414D7">
      <w:r>
        <w:separator/>
      </w:r>
    </w:p>
  </w:footnote>
  <w:footnote w:type="continuationSeparator" w:id="0">
    <w:p w:rsidR="006414D7" w:rsidRDefault="006414D7" w:rsidP="006414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164C"/>
    <w:rsid w:val="0000164C"/>
    <w:rsid w:val="00093B40"/>
    <w:rsid w:val="00182DC2"/>
    <w:rsid w:val="001A4A25"/>
    <w:rsid w:val="006414D7"/>
    <w:rsid w:val="006777E5"/>
    <w:rsid w:val="008357CA"/>
    <w:rsid w:val="00846D44"/>
    <w:rsid w:val="00891990"/>
    <w:rsid w:val="00A21BA7"/>
    <w:rsid w:val="00AD50E0"/>
    <w:rsid w:val="00B168F7"/>
    <w:rsid w:val="00C50F25"/>
    <w:rsid w:val="00C90AFC"/>
    <w:rsid w:val="00D171BF"/>
    <w:rsid w:val="00D44B43"/>
    <w:rsid w:val="00E90C32"/>
    <w:rsid w:val="00E94A11"/>
    <w:rsid w:val="00F36185"/>
    <w:rsid w:val="00F9543E"/>
    <w:rsid w:val="00FA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0A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90AF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41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414D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41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414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4</Characters>
  <Application>Microsoft Office Word</Application>
  <DocSecurity>0</DocSecurity>
  <Lines>5</Lines>
  <Paragraphs>1</Paragraphs>
  <ScaleCrop>false</ScaleCrop>
  <Company>Microsoft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twgj@outlook.com</dc:creator>
  <cp:lastModifiedBy>徐吉英</cp:lastModifiedBy>
  <cp:revision>7</cp:revision>
  <dcterms:created xsi:type="dcterms:W3CDTF">2019-09-21T07:10:00Z</dcterms:created>
  <dcterms:modified xsi:type="dcterms:W3CDTF">2019-09-21T07:38:00Z</dcterms:modified>
</cp:coreProperties>
</file>